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5ECD9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Table. Complete list 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hree machine learning algorithms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2151"/>
        <w:gridCol w:w="2151"/>
        <w:gridCol w:w="2143"/>
      </w:tblGrid>
      <w:tr w14:paraId="16523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48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C5EBC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sso</w:t>
            </w:r>
          </w:p>
        </w:tc>
        <w:tc>
          <w:tcPr>
            <w:tcW w:w="24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DECB3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-RFE</w:t>
            </w:r>
          </w:p>
        </w:tc>
        <w:tc>
          <w:tcPr>
            <w:tcW w:w="24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BFCE5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</w:t>
            </w:r>
          </w:p>
        </w:tc>
        <w:tc>
          <w:tcPr>
            <w:tcW w:w="24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0B1FF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section</w:t>
            </w:r>
          </w:p>
        </w:tc>
      </w:tr>
      <w:tr w14:paraId="442F7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C03CA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1</w:t>
            </w:r>
          </w:p>
        </w:tc>
        <w:tc>
          <w:tcPr>
            <w:tcW w:w="24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5461D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24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F3DF3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24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55101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1</w:t>
            </w:r>
          </w:p>
        </w:tc>
      </w:tr>
      <w:tr w14:paraId="09436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3CEDE5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E03B0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O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27359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B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345058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</w:tr>
      <w:tr w14:paraId="17720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751C20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3EB565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32FC7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D3AF9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</w:tr>
      <w:tr w14:paraId="6153A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5CF27B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B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1A5AD4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4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B14D8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5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E2CDC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</w:p>
        </w:tc>
      </w:tr>
      <w:tr w14:paraId="008E0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2E1601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740D4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PG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09F6C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PG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14A449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TN3</w:t>
            </w:r>
          </w:p>
        </w:tc>
      </w:tr>
      <w:tr w14:paraId="25B09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446373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TN3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34FAD6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C7945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ADC9C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PG</w:t>
            </w:r>
          </w:p>
        </w:tc>
      </w:tr>
      <w:tr w14:paraId="05C8D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0B2AB0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PG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9D1E0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15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2DF84B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3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9E65C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49EF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071606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SAP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552E9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TN3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E2B9D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1F389E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DF2E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1B06F4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D3C21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35D7F7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8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20B33D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C75B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223D127C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2376BA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U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F6071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SAP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48DCA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EA2D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14BF8890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E1ABF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B0851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C0D8E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9D31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188F41EC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8B323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N2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216F32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31BF4E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1E6E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0A757F7C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076873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M2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F559E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TN3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19395D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7619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4439E13A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2EB8D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G2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D2CB5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P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30B37A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24B1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7A82CBA8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3DCE19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C12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1A80E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DC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7B88A7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A7DE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2564C4E7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35D51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D957DB8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294F1F08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915F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150AB9F6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89680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8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F42BE7A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6FC82FF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BC93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42E560C3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31E99E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255AC93C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10135376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3145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156E4006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4C8693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2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A5CAC26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0DCD0A86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680A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0912A9A4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55EAA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1A4AA2AF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FCA76AB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B001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288C04DC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6A932D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P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14593265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14:paraId="575A1A77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583B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9" w:type="dxa"/>
            <w:tcBorders>
              <w:bottom w:val="single" w:color="auto" w:sz="12" w:space="0"/>
            </w:tcBorders>
            <w:vAlign w:val="center"/>
          </w:tcPr>
          <w:p w14:paraId="40B8AFB6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bottom w:val="single" w:color="auto" w:sz="12" w:space="0"/>
            </w:tcBorders>
            <w:vAlign w:val="center"/>
          </w:tcPr>
          <w:p w14:paraId="7CB086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2490" w:type="dxa"/>
            <w:tcBorders>
              <w:bottom w:val="single" w:color="auto" w:sz="12" w:space="0"/>
            </w:tcBorders>
            <w:vAlign w:val="center"/>
          </w:tcPr>
          <w:p w14:paraId="03506DD9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90" w:type="dxa"/>
            <w:tcBorders>
              <w:bottom w:val="single" w:color="auto" w:sz="12" w:space="0"/>
            </w:tcBorders>
            <w:vAlign w:val="center"/>
          </w:tcPr>
          <w:p w14:paraId="51023260"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78812CC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s: SVM-RFE,Support Vector Machine-Recursive Feature Elimination; LASSO,Least Absolute Shrinkage and Selection Operator; RF,Random Forest.</w:t>
      </w:r>
    </w:p>
    <w:p w14:paraId="57F56F6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MzMwMTNmMWQzNDFiZDRjZDFjYWU1OGVmMGVhZGMifQ=="/>
  </w:docVars>
  <w:rsids>
    <w:rsidRoot w:val="570F0B73"/>
    <w:rsid w:val="570F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3:26:00Z</dcterms:created>
  <dc:creator>Breakingdawn27</dc:creator>
  <cp:lastModifiedBy>Breakingdawn27</cp:lastModifiedBy>
  <dcterms:modified xsi:type="dcterms:W3CDTF">2025-01-26T13:2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0C5738CBB05746218BB5C3159179EF18_11</vt:lpwstr>
  </property>
</Properties>
</file>